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A08F9" w14:textId="0E21B758" w:rsidR="007C4515" w:rsidRDefault="00B43B19" w:rsidP="007C4515">
      <w:pPr>
        <w:rPr>
          <w:b/>
          <w:bCs/>
        </w:rPr>
      </w:pPr>
      <w:r>
        <w:rPr>
          <w:b/>
          <w:bCs/>
        </w:rPr>
        <w:t xml:space="preserve">Multimedia </w:t>
      </w:r>
      <w:r w:rsidR="007C4515" w:rsidRPr="000A160E">
        <w:rPr>
          <w:b/>
          <w:bCs/>
        </w:rPr>
        <w:t xml:space="preserve">Appendix 2 </w:t>
      </w:r>
    </w:p>
    <w:p w14:paraId="1A1739A3" w14:textId="77777777" w:rsidR="007C4515" w:rsidRDefault="007C4515" w:rsidP="007C4515">
      <w:pPr>
        <w:rPr>
          <w:b/>
          <w:bCs/>
        </w:rPr>
      </w:pPr>
    </w:p>
    <w:p w14:paraId="080ADB64" w14:textId="77777777" w:rsidR="007C4515" w:rsidRPr="00A53BBD" w:rsidRDefault="007C4515" w:rsidP="007C4515">
      <w:pPr>
        <w:rPr>
          <w:b/>
          <w:bCs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1134"/>
        <w:gridCol w:w="992"/>
        <w:gridCol w:w="1134"/>
        <w:gridCol w:w="1134"/>
        <w:gridCol w:w="1134"/>
        <w:gridCol w:w="1417"/>
        <w:gridCol w:w="1418"/>
      </w:tblGrid>
      <w:tr w:rsidR="007C4515" w:rsidRPr="001265D2" w14:paraId="2B86EB3F" w14:textId="77777777" w:rsidTr="007A33DC">
        <w:trPr>
          <w:trHeight w:val="147"/>
        </w:trPr>
        <w:tc>
          <w:tcPr>
            <w:tcW w:w="1560" w:type="dxa"/>
            <w:vMerge w:val="restart"/>
          </w:tcPr>
          <w:p w14:paraId="238F2F25" w14:textId="77777777" w:rsidR="007C4515" w:rsidRPr="000A160E" w:rsidRDefault="007C4515" w:rsidP="007A33DC">
            <w:pPr>
              <w:jc w:val="center"/>
              <w:rPr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4394" w:type="dxa"/>
            <w:gridSpan w:val="4"/>
          </w:tcPr>
          <w:p w14:paraId="47107189" w14:textId="3B0C26EF" w:rsidR="007C4515" w:rsidRPr="000A160E" w:rsidRDefault="00B43B19" w:rsidP="007A33DC">
            <w:pPr>
              <w:pStyle w:val="Subtitle"/>
              <w:rPr>
                <w:rFonts w:asciiTheme="minorHAnsi" w:hAnsiTheme="minorHAnsi"/>
                <w:b/>
                <w:sz w:val="18"/>
                <w:szCs w:val="18"/>
                <w:lang w:eastAsia="en-GB"/>
              </w:rPr>
            </w:pPr>
            <w:r w:rsidRPr="000A160E">
              <w:rPr>
                <w:rFonts w:asciiTheme="minorHAnsi" w:hAnsiTheme="minorHAnsi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969" w:type="dxa"/>
            <w:gridSpan w:val="3"/>
            <w:shd w:val="clear" w:color="auto" w:fill="F2F2F2"/>
          </w:tcPr>
          <w:p w14:paraId="5CE07F77" w14:textId="645FDB27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7C4515" w:rsidRPr="001265D2" w14:paraId="7A1196AD" w14:textId="77777777" w:rsidTr="007A33DC">
        <w:trPr>
          <w:trHeight w:val="147"/>
        </w:trPr>
        <w:tc>
          <w:tcPr>
            <w:tcW w:w="1560" w:type="dxa"/>
            <w:vMerge/>
          </w:tcPr>
          <w:p w14:paraId="71FBA2C1" w14:textId="77777777" w:rsidR="007C4515" w:rsidRPr="000A160E" w:rsidRDefault="007C4515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D9FC245" w14:textId="24428516" w:rsidR="007C4515" w:rsidRPr="000A160E" w:rsidRDefault="00B43B19" w:rsidP="007A33DC">
            <w:pPr>
              <w:spacing w:after="120"/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992" w:type="dxa"/>
          </w:tcPr>
          <w:p w14:paraId="54ECAA28" w14:textId="2327AFBF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34" w:type="dxa"/>
          </w:tcPr>
          <w:p w14:paraId="16489940" w14:textId="13BAD552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134" w:type="dxa"/>
          </w:tcPr>
          <w:p w14:paraId="7A2BE21F" w14:textId="0282932B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34" w:type="dxa"/>
            <w:shd w:val="clear" w:color="auto" w:fill="F2F2F2"/>
          </w:tcPr>
          <w:p w14:paraId="008EB01C" w14:textId="56B19FAE" w:rsidR="007C4515" w:rsidRPr="000A160E" w:rsidRDefault="00B43B19" w:rsidP="007A33DC">
            <w:pPr>
              <w:spacing w:after="120"/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417" w:type="dxa"/>
            <w:shd w:val="clear" w:color="auto" w:fill="F2F2F2"/>
          </w:tcPr>
          <w:p w14:paraId="7D06C490" w14:textId="164D7C79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418" w:type="dxa"/>
            <w:shd w:val="clear" w:color="auto" w:fill="F2F2F2"/>
          </w:tcPr>
          <w:p w14:paraId="07AFB078" w14:textId="44FDA93D" w:rsidR="007C4515" w:rsidRPr="000A160E" w:rsidRDefault="00B43B19" w:rsidP="007A33DC">
            <w:pPr>
              <w:jc w:val="center"/>
              <w:rPr>
                <w:b/>
                <w:sz w:val="18"/>
                <w:szCs w:val="18"/>
                <w:lang w:eastAsia="en-GB"/>
              </w:rPr>
            </w:pPr>
            <w:r w:rsidRPr="000A160E">
              <w:rPr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7C4515" w:rsidRPr="001265D2" w14:paraId="65270230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0FCE55B3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proofErr w:type="spellStart"/>
            <w:r w:rsidRPr="000E331D">
              <w:rPr>
                <w:rFonts w:cs="Calibri"/>
                <w:color w:val="000000"/>
                <w:sz w:val="20"/>
                <w:szCs w:val="20"/>
              </w:rPr>
              <w:t>Wasserlauf</w:t>
            </w:r>
            <w:proofErr w:type="spellEnd"/>
            <w:r w:rsidRPr="000E331D">
              <w:rPr>
                <w:rFonts w:cs="Calibri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1134" w:type="dxa"/>
          </w:tcPr>
          <w:p w14:paraId="79BA686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2" w:type="dxa"/>
          </w:tcPr>
          <w:p w14:paraId="7F440FF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12604F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A9A8B5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5E1822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674B907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58F25EAD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41A2A30E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248BE87F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Perez et al. 2019</w:t>
            </w:r>
          </w:p>
        </w:tc>
        <w:tc>
          <w:tcPr>
            <w:tcW w:w="1134" w:type="dxa"/>
          </w:tcPr>
          <w:p w14:paraId="266309A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4077453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AA7CD4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27B561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0A291C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57BEC4C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14:paraId="4C8FBF1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30222B13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75637CA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Bumgarner et al. 2018</w:t>
            </w:r>
          </w:p>
        </w:tc>
        <w:tc>
          <w:tcPr>
            <w:tcW w:w="1134" w:type="dxa"/>
          </w:tcPr>
          <w:p w14:paraId="61A702D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5F24F6B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81A2AB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EE6877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CE72B1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0B6D8CF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04C5B7A0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125AF390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29DB495A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proofErr w:type="spellStart"/>
            <w:r w:rsidRPr="000E331D">
              <w:rPr>
                <w:rFonts w:cs="Calibri"/>
                <w:color w:val="000000"/>
                <w:sz w:val="20"/>
                <w:szCs w:val="20"/>
              </w:rPr>
              <w:t>Rajakariar</w:t>
            </w:r>
            <w:proofErr w:type="spellEnd"/>
            <w:r w:rsidRPr="000E331D">
              <w:rPr>
                <w:rFonts w:cs="Calibr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134" w:type="dxa"/>
          </w:tcPr>
          <w:p w14:paraId="5C99C62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1254AD4D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5892D9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AA7437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4DD4E462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7B4A527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6D4BDC9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7C4515" w:rsidRPr="001265D2" w14:paraId="2D7180F1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463E9947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Ding et al. 2019</w:t>
            </w:r>
          </w:p>
        </w:tc>
        <w:tc>
          <w:tcPr>
            <w:tcW w:w="1134" w:type="dxa"/>
          </w:tcPr>
          <w:p w14:paraId="6A8B1AF2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7595B42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B2DB1F0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730FEF45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455B14E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523E2FB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317E6D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14:paraId="36BA8AF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7C4515" w:rsidRPr="001265D2" w14:paraId="73F9A2C5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766C7045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Dorr et al. 2019</w:t>
            </w:r>
          </w:p>
        </w:tc>
        <w:tc>
          <w:tcPr>
            <w:tcW w:w="1134" w:type="dxa"/>
          </w:tcPr>
          <w:p w14:paraId="391BF54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009DD2D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1AECD2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113DF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A01812C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6C5742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700545E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1558351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</w:tr>
      <w:tr w:rsidR="007C4515" w:rsidRPr="001265D2" w14:paraId="0AC68081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4AE66397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Bashar et al. 2019</w:t>
            </w:r>
          </w:p>
        </w:tc>
        <w:tc>
          <w:tcPr>
            <w:tcW w:w="1134" w:type="dxa"/>
          </w:tcPr>
          <w:p w14:paraId="038773CC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7E7207B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779ED09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2B449D5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9812D4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6BB389E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14:paraId="61BF810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113DF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001C7F67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7C3C91DA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Bashar et al. 2019</w:t>
            </w:r>
          </w:p>
        </w:tc>
        <w:tc>
          <w:tcPr>
            <w:tcW w:w="1134" w:type="dxa"/>
          </w:tcPr>
          <w:p w14:paraId="3AB452D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32DB5C5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47386EC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F0BE07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05AF92D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3BA233E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58AD016C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6C6C8A4C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60504CDC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Chen et al. 2020</w:t>
            </w:r>
          </w:p>
        </w:tc>
        <w:tc>
          <w:tcPr>
            <w:tcW w:w="1134" w:type="dxa"/>
          </w:tcPr>
          <w:p w14:paraId="03A187D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66E504E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AF98B1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25A29F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68094B3D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7" w:type="dxa"/>
          </w:tcPr>
          <w:p w14:paraId="479840D2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F10F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36FB941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7C4515" w:rsidRPr="001265D2" w14:paraId="566C0432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B0266F2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proofErr w:type="spellStart"/>
            <w:r w:rsidRPr="000E331D">
              <w:rPr>
                <w:rFonts w:cs="Calibri"/>
                <w:color w:val="000000"/>
                <w:sz w:val="20"/>
                <w:szCs w:val="20"/>
              </w:rPr>
              <w:t>Corino</w:t>
            </w:r>
            <w:proofErr w:type="spellEnd"/>
            <w:r w:rsidRPr="000E331D">
              <w:rPr>
                <w:rFonts w:cs="Calibri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1134" w:type="dxa"/>
          </w:tcPr>
          <w:p w14:paraId="4634039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547AA21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FA9AF0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410D5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2BABF1B0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E63C07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53DC1CD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14:paraId="3E4ACB7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7C4515" w:rsidRPr="001265D2" w14:paraId="208127B6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08E9D0F4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proofErr w:type="spellStart"/>
            <w:r w:rsidRPr="000E331D">
              <w:rPr>
                <w:rFonts w:cs="Calibri"/>
                <w:color w:val="000000"/>
                <w:sz w:val="20"/>
                <w:szCs w:val="20"/>
              </w:rPr>
              <w:t>Tison</w:t>
            </w:r>
            <w:proofErr w:type="spellEnd"/>
            <w:r w:rsidRPr="000E331D">
              <w:rPr>
                <w:rFonts w:cs="Calibri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1134" w:type="dxa"/>
          </w:tcPr>
          <w:p w14:paraId="0D01CB8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18E8C372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49EAD0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65FC8DE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3A9CDC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04474E8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3E9CCD6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65379A6C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5DD408B" w14:textId="77777777" w:rsidR="007C4515" w:rsidRPr="000E331D" w:rsidRDefault="007C4515" w:rsidP="007A33DC">
            <w:pPr>
              <w:jc w:val="center"/>
              <w:rPr>
                <w:rFonts w:ascii="Cambria" w:hAnsi="Cambria"/>
                <w:sz w:val="20"/>
                <w:szCs w:val="20"/>
                <w:lang w:eastAsia="en-GB"/>
              </w:rPr>
            </w:pPr>
            <w:r w:rsidRPr="000E331D">
              <w:rPr>
                <w:rFonts w:cs="Calibri"/>
                <w:color w:val="000000"/>
                <w:sz w:val="20"/>
                <w:szCs w:val="20"/>
              </w:rPr>
              <w:t>Zhang et al. 2019</w:t>
            </w:r>
          </w:p>
        </w:tc>
        <w:tc>
          <w:tcPr>
            <w:tcW w:w="1134" w:type="dxa"/>
          </w:tcPr>
          <w:p w14:paraId="6401DCA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2" w:type="dxa"/>
          </w:tcPr>
          <w:p w14:paraId="367AC970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F8E8E3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AF2236D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645F1D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745B14B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65360A5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03E2329B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212C13E0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10C51">
              <w:rPr>
                <w:rFonts w:cstheme="minorHAnsi"/>
                <w:color w:val="000000"/>
                <w:sz w:val="20"/>
                <w:szCs w:val="20"/>
              </w:rPr>
              <w:t>Valiaho</w:t>
            </w:r>
            <w:proofErr w:type="spellEnd"/>
            <w:r w:rsidRPr="00C10C51">
              <w:rPr>
                <w:rFonts w:cstheme="minorHAnsi"/>
                <w:color w:val="000000"/>
                <w:sz w:val="20"/>
                <w:szCs w:val="20"/>
              </w:rPr>
              <w:t xml:space="preserve"> et al. </w:t>
            </w:r>
            <w:r>
              <w:rPr>
                <w:rFonts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33034EC5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20F19F9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084AE16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D17655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597DBC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5DD72FF7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8" w:type="dxa"/>
          </w:tcPr>
          <w:p w14:paraId="23580C72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7C4515" w:rsidRPr="001265D2" w14:paraId="03A93336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7BC18D6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10C51">
              <w:rPr>
                <w:rFonts w:cstheme="minorHAnsi"/>
                <w:color w:val="000000"/>
                <w:sz w:val="20"/>
                <w:szCs w:val="20"/>
              </w:rPr>
              <w:t>Guo et al.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134" w:type="dxa"/>
          </w:tcPr>
          <w:p w14:paraId="261189E2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992" w:type="dxa"/>
          </w:tcPr>
          <w:p w14:paraId="09E3692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4461D5D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0E15FF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12B3EDB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3170CE9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765706B5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0B8F832F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0D1E5000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Sheshadri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et al. 2020</w:t>
            </w:r>
          </w:p>
        </w:tc>
        <w:tc>
          <w:tcPr>
            <w:tcW w:w="1134" w:type="dxa"/>
          </w:tcPr>
          <w:p w14:paraId="5EEFB803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2D7324C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556D064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E856DF5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FD843D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66AF884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8" w:type="dxa"/>
          </w:tcPr>
          <w:p w14:paraId="770B678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037800BF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BA84D29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10C51">
              <w:rPr>
                <w:rFonts w:ascii="Calibri" w:hAnsi="Calibri" w:cs="Calibri"/>
                <w:color w:val="000000"/>
                <w:sz w:val="20"/>
                <w:szCs w:val="20"/>
              </w:rPr>
              <w:t>Selder</w:t>
            </w:r>
            <w:proofErr w:type="spellEnd"/>
            <w:r w:rsidRPr="00C10C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</w:tcPr>
          <w:p w14:paraId="22A4E262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992" w:type="dxa"/>
          </w:tcPr>
          <w:p w14:paraId="2A8D7DD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120F8A6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38EFA87C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D1F6F0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19F2E1B8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1265D2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15CA0D9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DE1AFE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7C4515" w:rsidRPr="001265D2" w14:paraId="176EEE35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2DC15D47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10C51">
              <w:rPr>
                <w:rFonts w:ascii="Calibri" w:hAnsi="Calibri" w:cs="Calibri"/>
                <w:color w:val="000000"/>
                <w:sz w:val="20"/>
                <w:szCs w:val="20"/>
              </w:rPr>
              <w:t>Han et al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134" w:type="dxa"/>
          </w:tcPr>
          <w:p w14:paraId="6E2447FA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2" w:type="dxa"/>
          </w:tcPr>
          <w:p w14:paraId="00EA443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6470E1A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EF4D06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0EC570F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7A295B">
              <w:rPr>
                <w:rFonts w:ascii="Cambria" w:hAnsi="Cambria"/>
                <w:sz w:val="22"/>
                <w:szCs w:val="22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7" w:type="dxa"/>
          </w:tcPr>
          <w:p w14:paraId="35D4D183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40765A31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7C4515" w:rsidRPr="001265D2" w14:paraId="3D887ACA" w14:textId="77777777" w:rsidTr="007A33DC">
        <w:trPr>
          <w:trHeight w:val="342"/>
        </w:trPr>
        <w:tc>
          <w:tcPr>
            <w:tcW w:w="1560" w:type="dxa"/>
            <w:vAlign w:val="bottom"/>
          </w:tcPr>
          <w:p w14:paraId="15B52A05" w14:textId="77777777" w:rsidR="007C4515" w:rsidRPr="00C10C51" w:rsidRDefault="007C4515" w:rsidP="007A33D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C10C51">
              <w:rPr>
                <w:rFonts w:ascii="Calibri" w:hAnsi="Calibri" w:cs="Calibri"/>
                <w:color w:val="000000"/>
                <w:sz w:val="20"/>
                <w:szCs w:val="20"/>
              </w:rPr>
              <w:t>Caillol</w:t>
            </w:r>
            <w:proofErr w:type="spellEnd"/>
            <w:r w:rsidRPr="00C10C51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et al.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</w:tcPr>
          <w:p w14:paraId="6219AF39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9F7FE9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992" w:type="dxa"/>
          </w:tcPr>
          <w:p w14:paraId="0E63FA66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C89C29E" w14:textId="77777777" w:rsidR="007C4515" w:rsidRPr="009F7FE9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BFBFDA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84165B">
              <w:rPr>
                <w:rFonts w:ascii="Cambria" w:hAnsi="Cambria"/>
                <w:sz w:val="22"/>
                <w:szCs w:val="22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4D3E590A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7" w:type="dxa"/>
          </w:tcPr>
          <w:p w14:paraId="6BEAB404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2608E010" w14:textId="77777777" w:rsidR="007C4515" w:rsidRPr="001265D2" w:rsidRDefault="007C4515" w:rsidP="007A33DC">
            <w:pPr>
              <w:jc w:val="center"/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</w:pPr>
            <w:r w:rsidRPr="002D3564">
              <w:rPr>
                <w:rFonts w:ascii="Cambria" w:hAnsi="Cambria"/>
                <w:sz w:val="22"/>
                <w:szCs w:val="22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37DB5AF8" w14:textId="77777777" w:rsidR="007C4515" w:rsidRDefault="007C4515" w:rsidP="007C4515">
      <w:pPr>
        <w:rPr>
          <w:sz w:val="28"/>
          <w:szCs w:val="28"/>
          <w:shd w:val="clear" w:color="auto" w:fill="D6E3BC"/>
          <w:lang w:eastAsia="en-GB"/>
        </w:rPr>
      </w:pPr>
    </w:p>
    <w:p w14:paraId="753DAFC9" w14:textId="28565637" w:rsidR="007C4515" w:rsidRPr="000A160E" w:rsidRDefault="007C4515" w:rsidP="007C4515">
      <w:pPr>
        <w:rPr>
          <w:rFonts w:eastAsia="Times New Roman"/>
          <w:sz w:val="20"/>
          <w:szCs w:val="20"/>
        </w:rPr>
      </w:pPr>
      <w:r>
        <w:rPr>
          <w:rFonts w:eastAsia="Times New Roman"/>
          <w:b/>
          <w:color w:val="323232"/>
          <w:sz w:val="20"/>
          <w:szCs w:val="20"/>
        </w:rPr>
        <w:t xml:space="preserve">Figure </w:t>
      </w:r>
      <w:r w:rsidR="00B43B19">
        <w:rPr>
          <w:rFonts w:eastAsia="Times New Roman"/>
          <w:b/>
          <w:color w:val="323232"/>
          <w:sz w:val="20"/>
          <w:szCs w:val="20"/>
        </w:rPr>
        <w:t>S2</w:t>
      </w:r>
      <w:r>
        <w:rPr>
          <w:rFonts w:eastAsia="Times New Roman"/>
          <w:b/>
          <w:color w:val="323232"/>
          <w:sz w:val="20"/>
          <w:szCs w:val="20"/>
        </w:rPr>
        <w:t xml:space="preserve">. </w:t>
      </w:r>
      <w:r w:rsidRPr="000A160E">
        <w:rPr>
          <w:rFonts w:eastAsia="Times New Roman"/>
          <w:color w:val="323232"/>
          <w:sz w:val="20"/>
          <w:szCs w:val="20"/>
        </w:rPr>
        <w:t xml:space="preserve">Assessment of bias for each included study in seven domains according to the QUADAS-2 tool. </w:t>
      </w:r>
      <w:r w:rsidRPr="000A160E">
        <w:rPr>
          <w:sz w:val="20"/>
          <w:szCs w:val="20"/>
          <w:shd w:val="clear" w:color="auto" w:fill="D6E3BC"/>
          <w:lang w:eastAsia="en-GB"/>
        </w:rPr>
        <w:sym w:font="Wingdings" w:char="F04A"/>
      </w:r>
      <w:r w:rsidRPr="000A160E">
        <w:rPr>
          <w:rFonts w:eastAsia="Times New Roman"/>
          <w:color w:val="323232"/>
          <w:sz w:val="20"/>
          <w:szCs w:val="20"/>
        </w:rPr>
        <w:t xml:space="preserve"> = low risk of bias; </w:t>
      </w:r>
      <w:r w:rsidRPr="000A160E">
        <w:rPr>
          <w:sz w:val="20"/>
          <w:szCs w:val="20"/>
          <w:shd w:val="clear" w:color="auto" w:fill="FBD4B4"/>
          <w:lang w:eastAsia="en-GB"/>
        </w:rPr>
        <w:sym w:font="Wingdings" w:char="F04C"/>
      </w:r>
      <w:r w:rsidRPr="000A160E">
        <w:rPr>
          <w:rFonts w:eastAsia="Times New Roman"/>
          <w:color w:val="323232"/>
          <w:sz w:val="20"/>
          <w:szCs w:val="20"/>
        </w:rPr>
        <w:t xml:space="preserve"> = high risk of </w:t>
      </w:r>
      <w:proofErr w:type="gramStart"/>
      <w:r w:rsidRPr="000A160E">
        <w:rPr>
          <w:rFonts w:eastAsia="Times New Roman"/>
          <w:color w:val="323232"/>
          <w:sz w:val="20"/>
          <w:szCs w:val="20"/>
        </w:rPr>
        <w:t>bias;</w:t>
      </w:r>
      <w:r w:rsidRPr="000A160E">
        <w:rPr>
          <w:sz w:val="20"/>
          <w:szCs w:val="20"/>
          <w:shd w:val="clear" w:color="auto" w:fill="B6DDE8"/>
          <w:lang w:eastAsia="en-GB"/>
        </w:rPr>
        <w:t xml:space="preserve">  ?</w:t>
      </w:r>
      <w:proofErr w:type="gramEnd"/>
      <w:r w:rsidRPr="000A160E">
        <w:rPr>
          <w:rFonts w:eastAsia="Times New Roman"/>
          <w:color w:val="323232"/>
          <w:sz w:val="20"/>
          <w:szCs w:val="20"/>
        </w:rPr>
        <w:t> = unclear risk of bias.</w:t>
      </w:r>
    </w:p>
    <w:p w14:paraId="5A8DAE19" w14:textId="77777777" w:rsidR="007C4515" w:rsidRDefault="007C4515" w:rsidP="007C4515"/>
    <w:p w14:paraId="085CED7F" w14:textId="77777777" w:rsidR="007C4515" w:rsidRDefault="007C4515" w:rsidP="007C4515"/>
    <w:p w14:paraId="700FD0A3" w14:textId="77777777" w:rsidR="007C4515" w:rsidRDefault="007C4515" w:rsidP="007C4515"/>
    <w:p w14:paraId="29C40390" w14:textId="77777777" w:rsidR="007C4515" w:rsidRDefault="007C4515" w:rsidP="007C4515"/>
    <w:p w14:paraId="5FC97903" w14:textId="77777777" w:rsidR="007C4515" w:rsidRDefault="007C4515" w:rsidP="007C4515"/>
    <w:p w14:paraId="4F344FCA" w14:textId="77777777" w:rsidR="007C4515" w:rsidRDefault="007C4515" w:rsidP="007C4515"/>
    <w:p w14:paraId="24E5E136" w14:textId="77777777" w:rsidR="007C4515" w:rsidRDefault="007C4515" w:rsidP="007C4515"/>
    <w:p w14:paraId="21FD8C84" w14:textId="77777777" w:rsidR="007C4515" w:rsidRDefault="007C4515" w:rsidP="007C4515"/>
    <w:p w14:paraId="17046AC3" w14:textId="77777777" w:rsidR="007C4515" w:rsidRDefault="007C4515" w:rsidP="007C4515"/>
    <w:p w14:paraId="74366233" w14:textId="77777777" w:rsidR="007C4515" w:rsidRDefault="007C4515"/>
    <w:sectPr w:rsidR="007C4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15"/>
    <w:rsid w:val="007C4515"/>
    <w:rsid w:val="00B4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98F75"/>
  <w15:chartTrackingRefBased/>
  <w15:docId w15:val="{E4244553-38C7-FF49-A483-C793F377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7C4515"/>
    <w:pPr>
      <w:spacing w:after="60" w:line="276" w:lineRule="auto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C4515"/>
    <w:rPr>
      <w:rFonts w:ascii="Cambria" w:eastAsia="Times New Roman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ian, Scarlet</dc:creator>
  <cp:keywords/>
  <dc:description/>
  <cp:lastModifiedBy>Nazarian, Scarlet</cp:lastModifiedBy>
  <cp:revision>2</cp:revision>
  <dcterms:created xsi:type="dcterms:W3CDTF">2021-07-19T11:49:00Z</dcterms:created>
  <dcterms:modified xsi:type="dcterms:W3CDTF">2021-07-19T11:49:00Z</dcterms:modified>
</cp:coreProperties>
</file>